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9A115" w14:textId="77777777" w:rsidR="008228F2" w:rsidRPr="008228F2" w:rsidRDefault="00194AF3" w:rsidP="008228F2">
      <w:pPr>
        <w:widowControl/>
        <w:spacing w:line="480" w:lineRule="auto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noProof/>
          <w:color w:val="000000"/>
          <w:kern w:val="0"/>
          <w:sz w:val="24"/>
          <w:szCs w:val="24"/>
        </w:rPr>
        <w:pict w14:anchorId="09F1CD8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552.75pt">
            <v:imagedata r:id="rId4" o:title="Figure S1"/>
          </v:shape>
        </w:pict>
      </w:r>
    </w:p>
    <w:p w14:paraId="15459FCD" w14:textId="77777777" w:rsidR="008228F2" w:rsidRPr="008228F2" w:rsidRDefault="008228F2" w:rsidP="008228F2">
      <w:pPr>
        <w:widowControl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Supplementary </w:t>
      </w:r>
      <w:r w:rsidRPr="008228F2">
        <w:rPr>
          <w:rFonts w:ascii="Times New Roman" w:eastAsia="SimSun" w:hAnsi="Times New Roman" w:cs="Times New Roman"/>
          <w:b/>
          <w:color w:val="000000"/>
          <w:sz w:val="24"/>
          <w:szCs w:val="24"/>
        </w:rPr>
        <w:t>Figure S1.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Percentage of other PBMC cells in COVID-19 patients and controls derived by single cell datasets. CD4+ T cells (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CD3D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+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CD4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+), CD8+ T cells (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CD3D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+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CD8A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+), γδ T cells (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TRGV9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+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TRDV2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+), </w:t>
      </w:r>
      <w:r w:rsidRPr="008228F2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MAIT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cells (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SLC4A10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+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TRAV1-2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+), NK cells (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KLRF1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+), B cells (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MS4A1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+), plasma B cells (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MZB1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+), CD14+ monocytes (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LYZ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+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CD14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+), CD16+ monocytes (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LYZ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+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FCGR3A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+), </w:t>
      </w:r>
      <w:r w:rsidRPr="008228F2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mono-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DCs (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CD1C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+), pDCs (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LILRA4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+) and platelets (</w:t>
      </w:r>
      <w:r w:rsidRPr="008228F2">
        <w:rPr>
          <w:rFonts w:ascii="Times New Roman" w:eastAsia="SimSun" w:hAnsi="Times New Roman" w:cs="Times New Roman"/>
          <w:i/>
          <w:color w:val="000000"/>
          <w:sz w:val="24"/>
          <w:szCs w:val="24"/>
        </w:rPr>
        <w:t>PPBP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>+). (Wilcoxon test)</w:t>
      </w:r>
    </w:p>
    <w:p w14:paraId="2B102C67" w14:textId="77777777" w:rsidR="008228F2" w:rsidRPr="008228F2" w:rsidRDefault="008228F2" w:rsidP="008228F2">
      <w:pPr>
        <w:widowControl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br w:type="page"/>
      </w:r>
    </w:p>
    <w:p w14:paraId="26843659" w14:textId="77777777" w:rsidR="008228F2" w:rsidRPr="008228F2" w:rsidRDefault="00194AF3" w:rsidP="008228F2">
      <w:pPr>
        <w:widowControl/>
        <w:spacing w:line="480" w:lineRule="auto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noProof/>
          <w:color w:val="000000"/>
          <w:kern w:val="0"/>
          <w:sz w:val="24"/>
          <w:szCs w:val="24"/>
        </w:rPr>
        <w:lastRenderedPageBreak/>
        <w:pict w14:anchorId="1C66FD3A">
          <v:shape id="_x0000_i1026" type="#_x0000_t75" style="width:414.75pt;height:414.75pt">
            <v:imagedata r:id="rId5" o:title="Figure S2"/>
          </v:shape>
        </w:pict>
      </w:r>
    </w:p>
    <w:p w14:paraId="3925C063" w14:textId="77777777" w:rsidR="008228F2" w:rsidRPr="008228F2" w:rsidRDefault="008228F2" w:rsidP="008228F2">
      <w:pPr>
        <w:widowControl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Supplementary </w:t>
      </w:r>
      <w:r w:rsidRPr="008228F2"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>F</w:t>
      </w:r>
      <w:r w:rsidRPr="008228F2">
        <w:rPr>
          <w:rFonts w:ascii="Times New Roman" w:eastAsia="SimSun" w:hAnsi="Times New Roman" w:cs="Times New Roman"/>
          <w:b/>
          <w:color w:val="000000"/>
          <w:sz w:val="24"/>
          <w:szCs w:val="24"/>
        </w:rPr>
        <w:t>igure S2.</w:t>
      </w:r>
      <w:r w:rsidRPr="008228F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Percentage of other NKT cell clusters in COVID-19 patients and controls. (Wilcoxon test)</w:t>
      </w:r>
    </w:p>
    <w:p w14:paraId="78525773" w14:textId="77777777" w:rsidR="00465030" w:rsidRDefault="00465030"/>
    <w:sectPr w:rsidR="004650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080"/>
    <w:rsid w:val="00194AF3"/>
    <w:rsid w:val="00202080"/>
    <w:rsid w:val="00465030"/>
    <w:rsid w:val="008228F2"/>
    <w:rsid w:val="0096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7276D8"/>
  <w15:chartTrackingRefBased/>
  <w15:docId w15:val="{6D092015-64FC-479F-B35B-BB10AC831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</dc:creator>
  <cp:keywords/>
  <dc:description/>
  <cp:lastModifiedBy>Megan Bond</cp:lastModifiedBy>
  <cp:revision>2</cp:revision>
  <dcterms:created xsi:type="dcterms:W3CDTF">2022-01-28T09:03:00Z</dcterms:created>
  <dcterms:modified xsi:type="dcterms:W3CDTF">2022-01-28T09:03:00Z</dcterms:modified>
</cp:coreProperties>
</file>